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56"/>
      </w:tblGrid>
      <w:tr w:rsidR="001A0F96" w:rsidRPr="00957BB8" w14:paraId="4ED0BC16" w14:textId="77777777" w:rsidTr="001128BA">
        <w:tc>
          <w:tcPr>
            <w:tcW w:w="10456" w:type="dxa"/>
          </w:tcPr>
          <w:p w14:paraId="57F45F6F" w14:textId="77777777" w:rsidR="001A0F96" w:rsidRPr="00957BB8" w:rsidRDefault="001A0F96" w:rsidP="001A0F96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bookmarkStart w:id="0" w:name="_GoBack"/>
            <w:bookmarkEnd w:id="0"/>
            <w:r w:rsidRPr="00957BB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General Contextual </w:t>
            </w:r>
          </w:p>
          <w:p w14:paraId="36FE24A6" w14:textId="3043D3A5" w:rsidR="001A0F96" w:rsidRPr="00957BB8" w:rsidRDefault="001A0F96" w:rsidP="00426649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1. Please </w:t>
            </w:r>
            <w:r w:rsidRPr="00957BB8">
              <w:rPr>
                <w:rFonts w:asciiTheme="minorHAnsi" w:hAnsiTheme="minorHAnsi" w:cstheme="minorHAnsi"/>
                <w:sz w:val="24"/>
                <w:szCs w:val="24"/>
              </w:rPr>
              <w:t xml:space="preserve">can you tell me about your role in the project ? </w:t>
            </w:r>
          </w:p>
        </w:tc>
      </w:tr>
      <w:tr w:rsidR="001A0F96" w:rsidRPr="00957BB8" w14:paraId="16490947" w14:textId="77777777" w:rsidTr="001128BA">
        <w:tc>
          <w:tcPr>
            <w:tcW w:w="10456" w:type="dxa"/>
          </w:tcPr>
          <w:p w14:paraId="5EA43622" w14:textId="77777777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n-US"/>
              </w:rPr>
              <w:t>Project Evaluation</w:t>
            </w:r>
          </w:p>
          <w:p w14:paraId="5CBDAEE9" w14:textId="77777777" w:rsidR="001A0F96" w:rsidRPr="00957BB8" w:rsidRDefault="001A0F96" w:rsidP="001A0F96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2. Can you tell me about your </w:t>
            </w:r>
            <w:r w:rsidRPr="00957BB8">
              <w:rPr>
                <w:rFonts w:asciiTheme="minorHAnsi" w:hAnsiTheme="minorHAnsi" w:cstheme="minorHAnsi"/>
                <w:sz w:val="24"/>
                <w:szCs w:val="24"/>
              </w:rPr>
              <w:t>experiences of being involved in the project evaluation, please?</w:t>
            </w:r>
          </w:p>
          <w:p w14:paraId="73EC0472" w14:textId="77777777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3. What do you feel were the main factors that influenced how the evaluation was designed and implemented? </w:t>
            </w:r>
          </w:p>
          <w:p w14:paraId="40738785" w14:textId="44553D2C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ab/>
            </w:r>
            <w:r w:rsidR="00265740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Prompts: 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Any specific requirements, evidence, tools, or frameworks?</w:t>
            </w:r>
          </w:p>
          <w:p w14:paraId="2B22C7C5" w14:textId="77777777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4. What do you feel were the main strengths and weaknesses of the methods or approaches used in the project evaluation? </w:t>
            </w:r>
          </w:p>
          <w:p w14:paraId="577AFCA2" w14:textId="0AB0478A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ab/>
            </w:r>
            <w:r w:rsidR="00265740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Prompts: 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What worked well?</w:t>
            </w:r>
            <w:r w:rsidR="004B63F1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/</w:t>
            </w:r>
            <w:r w:rsidR="00265740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 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What worked less well, any challenges?</w:t>
            </w:r>
            <w:r w:rsidR="004B63F1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/ </w:t>
            </w:r>
            <w:r w:rsidR="00265740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A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ny examples?</w:t>
            </w:r>
          </w:p>
          <w:p w14:paraId="243ACA24" w14:textId="77777777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hAnsiTheme="minorHAnsi" w:cstheme="minorHAnsi"/>
                <w:sz w:val="24"/>
                <w:szCs w:val="24"/>
              </w:rPr>
              <w:t xml:space="preserve">5. 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How useful do you feel the evaluation was?</w:t>
            </w:r>
          </w:p>
          <w:p w14:paraId="308C5FE1" w14:textId="30EAAA64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ab/>
            </w:r>
            <w:r w:rsidR="004B63F1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Prompts: 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Any examples of how it was used?</w:t>
            </w:r>
            <w:r w:rsidR="004B63F1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/ 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Any examples of challenges to it being useful?</w:t>
            </w:r>
          </w:p>
          <w:p w14:paraId="0346E1F6" w14:textId="4F86F65F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6. Please could you tell me more about any systems or organisational structures that were put in place to support project evaluation?</w:t>
            </w:r>
            <w:r w:rsidR="004B63F1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 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How effective were these?</w:t>
            </w:r>
          </w:p>
          <w:p w14:paraId="51575AE1" w14:textId="0C0171F0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7. </w:t>
            </w:r>
            <w:r w:rsidR="006875D1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Reflecting back, is there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 anything you feel </w:t>
            </w:r>
            <w:r w:rsidR="006875D1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you would 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have been done differently in evaluating the project? </w:t>
            </w:r>
          </w:p>
          <w:p w14:paraId="38CC7248" w14:textId="2E7CBA10" w:rsidR="001A0F96" w:rsidRPr="00957BB8" w:rsidRDefault="001A0F96" w:rsidP="00426649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8. Do you have any thoughts or suggestions for what is needed to support project evaluation?  </w:t>
            </w:r>
          </w:p>
        </w:tc>
      </w:tr>
      <w:tr w:rsidR="001A0F96" w:rsidRPr="00957BB8" w14:paraId="0D72BDFB" w14:textId="77777777" w:rsidTr="001128BA">
        <w:tc>
          <w:tcPr>
            <w:tcW w:w="10456" w:type="dxa"/>
          </w:tcPr>
          <w:p w14:paraId="38E5E924" w14:textId="35C056E3" w:rsidR="001A0F96" w:rsidRPr="00957BB8" w:rsidRDefault="00527DD3" w:rsidP="001A0F96">
            <w:pPr>
              <w:spacing w:after="160" w:line="259" w:lineRule="auto"/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n-US"/>
              </w:rPr>
            </w:pPr>
            <w:r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n-US"/>
              </w:rPr>
              <w:t>Partnership working</w:t>
            </w:r>
            <w:r w:rsidR="001A0F96" w:rsidRPr="00957BB8"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n-US"/>
              </w:rPr>
              <w:t xml:space="preserve">: </w:t>
            </w:r>
          </w:p>
          <w:p w14:paraId="672DD4C8" w14:textId="4094F2B8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9. Please can you tell me more about any partners involved in the evaluation, and the roles they played?</w:t>
            </w:r>
          </w:p>
          <w:p w14:paraId="6448DA2A" w14:textId="68E32BBE" w:rsidR="001A0F96" w:rsidRPr="00957BB8" w:rsidRDefault="00957BB8" w:rsidP="001A0F96">
            <w:pPr>
              <w:spacing w:after="160" w:line="259" w:lineRule="auto"/>
              <w:ind w:left="720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Prompts: </w:t>
            </w:r>
            <w:r w:rsidR="001A0F96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Who do you see as essential partners?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 /</w:t>
            </w:r>
            <w:r w:rsidR="001A0F96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 </w:t>
            </w:r>
            <w:r w:rsidR="009E1CEF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Had you worked together before? </w:t>
            </w:r>
            <w:r w:rsidR="00EA5574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W</w:t>
            </w:r>
            <w:r w:rsidR="009E1CEF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ho did what? How was this decided?</w:t>
            </w:r>
          </w:p>
          <w:p w14:paraId="59E67178" w14:textId="0CB6EB51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10. Can you tell me more about your experiences of working with partners as part of the evaluation</w:t>
            </w:r>
            <w:r w:rsidR="00100A35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?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 </w:t>
            </w:r>
          </w:p>
          <w:p w14:paraId="0A41BE8A" w14:textId="7BE0690F" w:rsidR="001A0F96" w:rsidRPr="00957BB8" w:rsidRDefault="00957BB8" w:rsidP="00957BB8">
            <w:pPr>
              <w:spacing w:after="160" w:line="259" w:lineRule="auto"/>
              <w:ind w:left="736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Prompts: </w:t>
            </w:r>
            <w:r w:rsidR="001A0F96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What works well? (facilitators) 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/ </w:t>
            </w:r>
            <w:r w:rsidR="001A0F96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What works less well? (any barriers or challenges?)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 / </w:t>
            </w:r>
            <w:r w:rsidR="001A0F96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Anything you would do differently regarding partnership working?</w:t>
            </w:r>
          </w:p>
          <w:p w14:paraId="17377ADE" w14:textId="77777777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11. How would you describe the processes, information or support for evaluation from partners?</w:t>
            </w:r>
          </w:p>
          <w:p w14:paraId="0AF5A976" w14:textId="4FFBC4BC" w:rsidR="001A0F96" w:rsidRPr="00957BB8" w:rsidRDefault="001A0F96" w:rsidP="00426649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ab/>
            </w:r>
            <w:r w:rsidR="00957BB8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Prompts: 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From </w:t>
            </w:r>
            <w:r w:rsidR="00957BB8"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the funder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, within your organisation, other partners?</w:t>
            </w:r>
          </w:p>
        </w:tc>
      </w:tr>
      <w:tr w:rsidR="001A0F96" w:rsidRPr="00957BB8" w14:paraId="3C6554A3" w14:textId="77777777" w:rsidTr="001128BA">
        <w:tc>
          <w:tcPr>
            <w:tcW w:w="10456" w:type="dxa"/>
          </w:tcPr>
          <w:p w14:paraId="426E9B62" w14:textId="77777777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n-US"/>
              </w:rPr>
              <w:t>Evaluation reporting/knowledge sharing:</w:t>
            </w:r>
          </w:p>
          <w:p w14:paraId="284BCE2D" w14:textId="77777777" w:rsidR="001A0F96" w:rsidRPr="00957BB8" w:rsidRDefault="001A0F96" w:rsidP="001A0F96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12. Please can you tell me more about your experiences of how the evaluations were reported or shared? </w:t>
            </w:r>
          </w:p>
          <w:p w14:paraId="05EEFCCF" w14:textId="08B736C5" w:rsidR="001A0F96" w:rsidRPr="00957BB8" w:rsidRDefault="001A0F96" w:rsidP="00426649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13. Do you have any thoughts on how projects could be better supported to share knowledge gained from evaluation? </w:t>
            </w:r>
          </w:p>
        </w:tc>
      </w:tr>
      <w:tr w:rsidR="001A0F96" w:rsidRPr="00957BB8" w14:paraId="34395E08" w14:textId="77777777" w:rsidTr="001128BA">
        <w:tc>
          <w:tcPr>
            <w:tcW w:w="10456" w:type="dxa"/>
          </w:tcPr>
          <w:p w14:paraId="10D41BC0" w14:textId="60A50C10" w:rsidR="001A0F96" w:rsidRPr="00957BB8" w:rsidRDefault="001A0F96" w:rsidP="001128BA">
            <w:pPr>
              <w:spacing w:after="160" w:line="259" w:lineRule="auto"/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</w:pPr>
            <w:r w:rsidRPr="00957BB8"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n-US"/>
              </w:rPr>
              <w:t>Other questions</w:t>
            </w:r>
            <w:r w:rsidR="001128BA"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n-US"/>
              </w:rPr>
              <w:t xml:space="preserve"> </w:t>
            </w:r>
            <w:r w:rsidR="001128BA" w:rsidRPr="001128BA">
              <w:rPr>
                <w:rFonts w:asciiTheme="minorHAnsi" w:eastAsia="Calibri" w:hAnsiTheme="minorHAnsi" w:cstheme="minorHAnsi"/>
                <w:bCs/>
                <w:sz w:val="24"/>
                <w:szCs w:val="24"/>
                <w:lang w:eastAsia="en-US"/>
              </w:rPr>
              <w:t>e.g.</w:t>
            </w:r>
            <w:r w:rsidR="001128BA">
              <w:rPr>
                <w:rFonts w:asciiTheme="minorHAnsi" w:eastAsia="Calibri" w:hAnsiTheme="minorHAnsi" w:cstheme="minorHAnsi"/>
                <w:b/>
                <w:sz w:val="24"/>
                <w:szCs w:val="24"/>
                <w:lang w:eastAsia="en-US"/>
              </w:rPr>
              <w:t xml:space="preserve"> </w:t>
            </w:r>
            <w:r w:rsidR="001128BA" w:rsidRPr="001128BA">
              <w:rPr>
                <w:rFonts w:asciiTheme="minorHAnsi" w:eastAsia="Calibri" w:hAnsiTheme="minorHAnsi" w:cstheme="minorHAnsi"/>
                <w:bCs/>
                <w:sz w:val="24"/>
                <w:szCs w:val="24"/>
                <w:lang w:eastAsia="en-US"/>
              </w:rPr>
              <w:t xml:space="preserve">Specific follow up on </w:t>
            </w:r>
            <w:r w:rsidR="001128BA" w:rsidRPr="001128BA">
              <w:rPr>
                <w:rFonts w:asciiTheme="minorHAnsi" w:eastAsia="Calibri" w:hAnsiTheme="minorHAnsi" w:cstheme="minorHAnsi"/>
                <w:bCs/>
                <w:sz w:val="24"/>
                <w:szCs w:val="24"/>
                <w:lang w:eastAsia="en-US"/>
              </w:rPr>
              <w:t>observations from the evaluation report</w:t>
            </w:r>
            <w:r w:rsidR="001128BA" w:rsidRPr="001128BA">
              <w:rPr>
                <w:rFonts w:asciiTheme="minorHAnsi" w:eastAsia="Calibri" w:hAnsiTheme="minorHAnsi" w:cstheme="minorHAnsi"/>
                <w:bCs/>
                <w:sz w:val="24"/>
                <w:szCs w:val="24"/>
                <w:lang w:eastAsia="en-US"/>
              </w:rPr>
              <w:t xml:space="preserve">. </w:t>
            </w:r>
            <w:r w:rsidRPr="001128BA">
              <w:rPr>
                <w:rFonts w:asciiTheme="minorHAnsi" w:eastAsia="Calibri" w:hAnsiTheme="minorHAnsi" w:cstheme="minorHAnsi"/>
                <w:bCs/>
                <w:sz w:val="24"/>
                <w:szCs w:val="24"/>
                <w:lang w:eastAsia="en-US"/>
              </w:rPr>
              <w:t>Is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 there anything else you would like to tell me, that you feel you have not yet had the opportunity to discuss?</w:t>
            </w:r>
            <w:r w:rsidR="001128BA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 </w:t>
            </w:r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Is there anyone else involved in the project and/or </w:t>
            </w:r>
            <w:proofErr w:type="spellStart"/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>it’s</w:t>
            </w:r>
            <w:proofErr w:type="spellEnd"/>
            <w:r w:rsidRPr="00957BB8">
              <w:rPr>
                <w:rFonts w:asciiTheme="minorHAnsi" w:eastAsia="Calibri" w:hAnsiTheme="minorHAnsi" w:cstheme="minorHAnsi"/>
                <w:sz w:val="24"/>
                <w:szCs w:val="24"/>
                <w:lang w:eastAsia="en-US"/>
              </w:rPr>
              <w:t xml:space="preserve"> evaluation that you feel it may be useful for me to speak to?  </w:t>
            </w:r>
          </w:p>
        </w:tc>
      </w:tr>
    </w:tbl>
    <w:p w14:paraId="299FE1D3" w14:textId="651883F9" w:rsidR="00723F94" w:rsidRPr="00957BB8" w:rsidRDefault="00723F94" w:rsidP="001128BA">
      <w:pPr>
        <w:spacing w:after="160" w:line="259" w:lineRule="auto"/>
        <w:rPr>
          <w:rFonts w:asciiTheme="minorHAnsi" w:eastAsia="Calibri" w:hAnsiTheme="minorHAnsi" w:cstheme="minorHAnsi"/>
          <w:sz w:val="24"/>
          <w:szCs w:val="24"/>
          <w:lang w:eastAsia="en-US"/>
        </w:rPr>
      </w:pPr>
    </w:p>
    <w:sectPr w:rsidR="00723F94" w:rsidRPr="00957BB8" w:rsidSect="000161F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97BBF6" w14:textId="77777777" w:rsidR="00823B98" w:rsidRDefault="00823B98" w:rsidP="001C398E">
      <w:r>
        <w:separator/>
      </w:r>
    </w:p>
  </w:endnote>
  <w:endnote w:type="continuationSeparator" w:id="0">
    <w:p w14:paraId="4084D0AB" w14:textId="77777777" w:rsidR="00823B98" w:rsidRDefault="00823B98" w:rsidP="001C3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BF2E31" w14:textId="77777777" w:rsidR="00823B98" w:rsidRDefault="00823B98" w:rsidP="001C398E">
      <w:r>
        <w:separator/>
      </w:r>
    </w:p>
  </w:footnote>
  <w:footnote w:type="continuationSeparator" w:id="0">
    <w:p w14:paraId="3EF34AE9" w14:textId="77777777" w:rsidR="00823B98" w:rsidRDefault="00823B98" w:rsidP="001C39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A87282"/>
    <w:multiLevelType w:val="hybridMultilevel"/>
    <w:tmpl w:val="6C6015D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5C7222"/>
    <w:multiLevelType w:val="hybridMultilevel"/>
    <w:tmpl w:val="84B0C12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2C44C8"/>
    <w:multiLevelType w:val="hybridMultilevel"/>
    <w:tmpl w:val="DE14657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664B0F7F"/>
    <w:multiLevelType w:val="hybridMultilevel"/>
    <w:tmpl w:val="44420EC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23774A"/>
    <w:multiLevelType w:val="hybridMultilevel"/>
    <w:tmpl w:val="4516E3D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FC1080"/>
    <w:multiLevelType w:val="hybridMultilevel"/>
    <w:tmpl w:val="FAA4263C"/>
    <w:lvl w:ilvl="0" w:tplc="D49AC50C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5CC1"/>
    <w:rsid w:val="00003B7D"/>
    <w:rsid w:val="000161F9"/>
    <w:rsid w:val="00055A61"/>
    <w:rsid w:val="000702D5"/>
    <w:rsid w:val="000A5B5E"/>
    <w:rsid w:val="000F6E7D"/>
    <w:rsid w:val="00100A35"/>
    <w:rsid w:val="00110B7E"/>
    <w:rsid w:val="001128BA"/>
    <w:rsid w:val="00116FF2"/>
    <w:rsid w:val="00130DE7"/>
    <w:rsid w:val="001561AE"/>
    <w:rsid w:val="001A0F96"/>
    <w:rsid w:val="001A232B"/>
    <w:rsid w:val="001C398E"/>
    <w:rsid w:val="00213B04"/>
    <w:rsid w:val="002235C3"/>
    <w:rsid w:val="00265740"/>
    <w:rsid w:val="00291631"/>
    <w:rsid w:val="002D2AFD"/>
    <w:rsid w:val="00320003"/>
    <w:rsid w:val="003314D6"/>
    <w:rsid w:val="0035023C"/>
    <w:rsid w:val="00391744"/>
    <w:rsid w:val="003A716E"/>
    <w:rsid w:val="003C2430"/>
    <w:rsid w:val="00426649"/>
    <w:rsid w:val="00472A37"/>
    <w:rsid w:val="004B63F1"/>
    <w:rsid w:val="004D03D4"/>
    <w:rsid w:val="004D1DE7"/>
    <w:rsid w:val="004E5CC1"/>
    <w:rsid w:val="005022AF"/>
    <w:rsid w:val="00515FC0"/>
    <w:rsid w:val="00517C52"/>
    <w:rsid w:val="00527DD3"/>
    <w:rsid w:val="00573DD7"/>
    <w:rsid w:val="005A7C4A"/>
    <w:rsid w:val="005B5E28"/>
    <w:rsid w:val="005F04F0"/>
    <w:rsid w:val="005F2921"/>
    <w:rsid w:val="006303E7"/>
    <w:rsid w:val="00664C8E"/>
    <w:rsid w:val="00674EE4"/>
    <w:rsid w:val="006875D1"/>
    <w:rsid w:val="006A493C"/>
    <w:rsid w:val="006E4E87"/>
    <w:rsid w:val="00723F94"/>
    <w:rsid w:val="007E6F34"/>
    <w:rsid w:val="007F13D7"/>
    <w:rsid w:val="00823B98"/>
    <w:rsid w:val="00835D13"/>
    <w:rsid w:val="00861C0C"/>
    <w:rsid w:val="008A7AB5"/>
    <w:rsid w:val="008F29ED"/>
    <w:rsid w:val="008F7962"/>
    <w:rsid w:val="009327A6"/>
    <w:rsid w:val="00957BB8"/>
    <w:rsid w:val="009D2681"/>
    <w:rsid w:val="009D3173"/>
    <w:rsid w:val="009E1CEF"/>
    <w:rsid w:val="00A2744E"/>
    <w:rsid w:val="00A354DF"/>
    <w:rsid w:val="00AA0A56"/>
    <w:rsid w:val="00B349CD"/>
    <w:rsid w:val="00B5673E"/>
    <w:rsid w:val="00BA02AD"/>
    <w:rsid w:val="00BC3F2B"/>
    <w:rsid w:val="00BD45F9"/>
    <w:rsid w:val="00C204C5"/>
    <w:rsid w:val="00C47A0D"/>
    <w:rsid w:val="00C541B7"/>
    <w:rsid w:val="00C65A73"/>
    <w:rsid w:val="00CD7DFF"/>
    <w:rsid w:val="00CE1121"/>
    <w:rsid w:val="00D1633D"/>
    <w:rsid w:val="00D869CD"/>
    <w:rsid w:val="00DA247C"/>
    <w:rsid w:val="00E54370"/>
    <w:rsid w:val="00E67662"/>
    <w:rsid w:val="00EA5574"/>
    <w:rsid w:val="00F95849"/>
    <w:rsid w:val="00FD372B"/>
    <w:rsid w:val="00FD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AE413"/>
  <w15:chartTrackingRefBased/>
  <w15:docId w15:val="{226B59D7-F527-4B8B-884F-198C00DDD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C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E5CC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E5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5C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47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A0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A0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A0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A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A0D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C39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98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C39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398E"/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Fynn</dc:creator>
  <cp:keywords/>
  <dc:description/>
  <cp:lastModifiedBy>Judith Fynn (MED - Postgraduate Researcher)</cp:lastModifiedBy>
  <cp:revision>2</cp:revision>
  <cp:lastPrinted>2019-07-09T08:25:00Z</cp:lastPrinted>
  <dcterms:created xsi:type="dcterms:W3CDTF">2020-10-20T11:09:00Z</dcterms:created>
  <dcterms:modified xsi:type="dcterms:W3CDTF">2020-10-20T11:09:00Z</dcterms:modified>
</cp:coreProperties>
</file>